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760" w:type="dxa"/>
        <w:tblLook w:val="04A0" w:firstRow="1" w:lastRow="0" w:firstColumn="1" w:lastColumn="0" w:noHBand="0" w:noVBand="1"/>
      </w:tblPr>
      <w:tblGrid>
        <w:gridCol w:w="1230"/>
        <w:gridCol w:w="904"/>
        <w:gridCol w:w="2084"/>
        <w:gridCol w:w="2542"/>
      </w:tblGrid>
      <w:tr w:rsidR="00ED6118" w:rsidRPr="00ED6118" w:rsidTr="00ED6118">
        <w:trPr>
          <w:trHeight w:val="300"/>
        </w:trPr>
        <w:tc>
          <w:tcPr>
            <w:tcW w:w="6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ED61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ry Table S1. </w:t>
            </w:r>
            <w:proofErr w:type="spellStart"/>
            <w:r w:rsidRPr="00ED6118">
              <w:rPr>
                <w:rFonts w:ascii="Times New Roman" w:eastAsia="Times New Roman" w:hAnsi="Times New Roman" w:cs="Times New Roman"/>
                <w:bCs/>
                <w:color w:val="000000"/>
              </w:rPr>
              <w:t>Valencene</w:t>
            </w:r>
            <w:proofErr w:type="spellEnd"/>
            <w:r w:rsidRPr="00ED611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content in Fortune, </w:t>
            </w:r>
            <w:proofErr w:type="spellStart"/>
            <w:r w:rsidRPr="00ED6118">
              <w:rPr>
                <w:rFonts w:ascii="Times New Roman" w:eastAsia="Times New Roman" w:hAnsi="Times New Roman" w:cs="Times New Roman"/>
                <w:bCs/>
                <w:color w:val="000000"/>
              </w:rPr>
              <w:t>Murcott</w:t>
            </w:r>
            <w:proofErr w:type="spellEnd"/>
            <w:r w:rsidRPr="00ED611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, and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t</w:t>
            </w:r>
            <w:r w:rsidRPr="00ED6118">
              <w:rPr>
                <w:rFonts w:ascii="Times New Roman" w:eastAsia="Times New Roman" w:hAnsi="Times New Roman" w:cs="Times New Roman"/>
                <w:bCs/>
                <w:color w:val="000000"/>
              </w:rPr>
              <w:t>heir F1 progeny</w:t>
            </w:r>
          </w:p>
        </w:tc>
      </w:tr>
      <w:tr w:rsidR="00ED6118" w:rsidRPr="00ED6118" w:rsidTr="00ED6118">
        <w:trPr>
          <w:trHeight w:val="300"/>
        </w:trPr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b/>
                <w:color w:val="000000"/>
              </w:rPr>
              <w:t>Genotype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Rows</w:t>
            </w:r>
          </w:p>
        </w:tc>
        <w:tc>
          <w:tcPr>
            <w:tcW w:w="20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b/>
                <w:color w:val="000000"/>
              </w:rPr>
              <w:t>Mean</w:t>
            </w:r>
            <w:r w:rsidR="0022219E" w:rsidRPr="0022219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="0022219E" w:rsidRPr="0022219E">
              <w:rPr>
                <w:rFonts w:ascii="Times New Roman" w:eastAsia="Times New Roman" w:hAnsi="Times New Roman" w:cs="Times New Roman"/>
                <w:b/>
                <w:color w:val="000000"/>
              </w:rPr>
              <w:t>Valencene</w:t>
            </w:r>
            <w:proofErr w:type="spellEnd"/>
          </w:p>
        </w:tc>
        <w:tc>
          <w:tcPr>
            <w:tcW w:w="2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b/>
                <w:color w:val="000000"/>
              </w:rPr>
              <w:t>Mean</w:t>
            </w:r>
            <w:r w:rsidR="0022219E" w:rsidRPr="0022219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="0022219E" w:rsidRPr="0022219E">
              <w:rPr>
                <w:rFonts w:ascii="Times New Roman" w:eastAsia="Times New Roman" w:hAnsi="Times New Roman" w:cs="Times New Roman"/>
                <w:b/>
                <w:color w:val="000000"/>
              </w:rPr>
              <w:t>Sesquiterpene</w:t>
            </w:r>
            <w:proofErr w:type="spellEnd"/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0606421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27028062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54209013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4984729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bookmarkStart w:id="0" w:name="_GoBack"/>
            <w:bookmarkEnd w:id="0"/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10278757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62631488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83724546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0312636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32378843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38644034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26116184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1.237906135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261940049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293760413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76878326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97406083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2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2111902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2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7784747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46684038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6669672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80854816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138153774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19130686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1965481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3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405177443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490426655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22957137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75068905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3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14128338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37668676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47723509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3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6124137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29554968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3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5371526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970844654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1.443855794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4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5914199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67438461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4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7325397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16987267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4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1984598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737058713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4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0579191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4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222838696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261967003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5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1733668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51380112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57464646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5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5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0856806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5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781727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10855559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6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2025181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6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125989777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179848126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6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1425414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6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oMu-06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20954228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24001548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6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33642273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39142587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6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0249269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6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304617076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541922633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6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780290613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1.001308185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7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7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320835356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490378155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7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7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15043264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32498278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7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32706855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145519019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7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151630903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1.189929484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230954047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1.203074936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735356027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849091658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8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4218364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12257296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3085548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23309185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4626083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78785549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8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8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625509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6414735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8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33163036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302208334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8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14078222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9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109496799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10331998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5.492559391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9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9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9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14661253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9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27618533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9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9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23830299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390868245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20734767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09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7951067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9154027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1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2583089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20021031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1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30754645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34897077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1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65258309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166095689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1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24286776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28322541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1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11831295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12203095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1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9416693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1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1151262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1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8817828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106902729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1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309912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1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089236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1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0551553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1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329949044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451893559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1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416549663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2.383811361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1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1284277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1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0921988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oMu-1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5126172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1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6274193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12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24293364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Mu-1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006894999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Fo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109205546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.136636323</w:t>
            </w:r>
          </w:p>
        </w:tc>
      </w:tr>
      <w:tr w:rsidR="00ED6118" w:rsidRPr="00ED6118" w:rsidTr="00ED6118">
        <w:trPr>
          <w:trHeight w:val="300"/>
        </w:trPr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Mur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611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D6118" w:rsidRPr="00ED6118" w:rsidTr="00ED6118">
        <w:trPr>
          <w:trHeight w:val="288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118" w:rsidRPr="00ED6118" w:rsidRDefault="00ED6118" w:rsidP="00222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F50481" w:rsidRDefault="00F50481"/>
    <w:sectPr w:rsidR="00F50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5EA"/>
    <w:rsid w:val="0022219E"/>
    <w:rsid w:val="00AD35EA"/>
    <w:rsid w:val="00ED6118"/>
    <w:rsid w:val="00F50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86DCB"/>
  <w15:chartTrackingRefBased/>
  <w15:docId w15:val="{12D630B3-E3B8-400C-A18C-979EA8AB7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68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28</Words>
  <Characters>2442</Characters>
  <Application>Microsoft Office Word</Application>
  <DocSecurity>0</DocSecurity>
  <Lines>20</Lines>
  <Paragraphs>5</Paragraphs>
  <ScaleCrop>false</ScaleCrop>
  <Company>University of Florida</Company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Ming</dc:creator>
  <cp:keywords/>
  <dc:description/>
  <cp:lastModifiedBy>Huang,Ming</cp:lastModifiedBy>
  <cp:revision>3</cp:revision>
  <dcterms:created xsi:type="dcterms:W3CDTF">2018-11-14T18:49:00Z</dcterms:created>
  <dcterms:modified xsi:type="dcterms:W3CDTF">2018-11-14T18:54:00Z</dcterms:modified>
</cp:coreProperties>
</file>